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A6049" w:rsidRPr="007A6049" w:rsidRDefault="007A6049" w:rsidP="0022280D">
      <w:pPr>
        <w:rPr>
          <w:rFonts w:ascii="宋体" w:eastAsia="宋体" w:hAnsi="宋体" w:cs="宋体"/>
          <w:kern w:val="0"/>
          <w:sz w:val="24"/>
          <w:szCs w:val="24"/>
        </w:rPr>
      </w:pPr>
      <w:r w:rsidRPr="007A6049">
        <w:rPr>
          <w:rFonts w:ascii="Times New Roman" w:hAnsi="Times New Roman" w:cs="Times New Roman"/>
          <w:sz w:val="24"/>
          <w:szCs w:val="24"/>
        </w:rPr>
        <w:t xml:space="preserve">Supplement 3. </w:t>
      </w:r>
      <w:r w:rsidRPr="007A6049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Other mutations detected</w:t>
      </w:r>
    </w:p>
    <w:p w:rsidR="0022280D" w:rsidRDefault="0022280D" w:rsidP="007A6049"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LINK Excel.Sheet.12 "</w:instrText>
      </w:r>
      <w:r>
        <w:rPr>
          <w:rFonts w:ascii="Times New Roman" w:hAnsi="Times New Roman" w:cs="Times New Roman"/>
          <w:sz w:val="24"/>
          <w:szCs w:val="24"/>
        </w:rPr>
        <w:instrText>工作簿</w:instrText>
      </w:r>
      <w:r>
        <w:rPr>
          <w:rFonts w:ascii="Times New Roman" w:hAnsi="Times New Roman" w:cs="Times New Roman"/>
          <w:sz w:val="24"/>
          <w:szCs w:val="24"/>
        </w:rPr>
        <w:instrText xml:space="preserve">1" "Sheet1!R1C1:R4C7" \a \f 4 \h </w:instrText>
      </w:r>
      <w:r w:rsidR="003E5F93">
        <w:rPr>
          <w:rFonts w:ascii="Times New Roman" w:hAnsi="Times New Roman" w:cs="Times New Roman"/>
          <w:sz w:val="24"/>
          <w:szCs w:val="24"/>
        </w:rPr>
        <w:instrText xml:space="preserve">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13705" w:type="dxa"/>
        <w:tblLook w:val="04A0" w:firstRow="1" w:lastRow="0" w:firstColumn="1" w:lastColumn="0" w:noHBand="0" w:noVBand="1"/>
      </w:tblPr>
      <w:tblGrid>
        <w:gridCol w:w="1040"/>
        <w:gridCol w:w="2460"/>
        <w:gridCol w:w="1365"/>
        <w:gridCol w:w="4325"/>
        <w:gridCol w:w="1480"/>
        <w:gridCol w:w="1560"/>
        <w:gridCol w:w="1475"/>
      </w:tblGrid>
      <w:tr w:rsidR="0022280D" w:rsidRPr="0022280D" w:rsidTr="0022280D">
        <w:trPr>
          <w:trHeight w:val="29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0D" w:rsidRPr="0022280D" w:rsidRDefault="0022280D" w:rsidP="00222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2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0D" w:rsidRPr="0022280D" w:rsidRDefault="0022280D" w:rsidP="00222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2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ation of chromosomes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80D" w:rsidRPr="0022280D" w:rsidRDefault="0022280D" w:rsidP="00222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22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SNPID</w:t>
            </w:r>
            <w:proofErr w:type="spellEnd"/>
          </w:p>
        </w:tc>
        <w:tc>
          <w:tcPr>
            <w:tcW w:w="43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0D" w:rsidRPr="0022280D" w:rsidRDefault="0022280D" w:rsidP="00222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2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nt nomenclatur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0D" w:rsidRPr="0022280D" w:rsidRDefault="0022280D" w:rsidP="00222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2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0D" w:rsidRPr="0022280D" w:rsidRDefault="0022280D" w:rsidP="00222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2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0D" w:rsidRPr="0022280D" w:rsidRDefault="0022280D" w:rsidP="00222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2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her</w:t>
            </w:r>
          </w:p>
        </w:tc>
      </w:tr>
      <w:tr w:rsidR="0022280D" w:rsidRPr="0022280D" w:rsidTr="0022280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D" w:rsidRPr="003E5F93" w:rsidRDefault="0022280D" w:rsidP="002228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E5F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Q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D" w:rsidRPr="0022280D" w:rsidRDefault="0022280D" w:rsidP="00222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2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:16016058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D" w:rsidRPr="0022280D" w:rsidRDefault="0022280D" w:rsidP="00222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2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57844880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D" w:rsidRPr="0022280D" w:rsidRDefault="0022280D" w:rsidP="00222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5F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Q</w:t>
            </w:r>
            <w:proofErr w:type="gramStart"/>
            <w:r w:rsidRPr="003E5F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</w:t>
            </w:r>
            <w:r w:rsidRPr="00222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NM</w:t>
            </w:r>
            <w:proofErr w:type="gramEnd"/>
            <w:r w:rsidRPr="00222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001231:exon1:c.47G&gt;A:p.R16Q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0D" w:rsidRPr="000D3388" w:rsidRDefault="0022280D" w:rsidP="0022280D">
            <w:pPr>
              <w:widowControl/>
              <w:jc w:val="center"/>
              <w:rPr>
                <w:rFonts w:ascii="Times New Roman" w:eastAsia="等线" w:hAnsi="Times New Roman" w:cs="Times New Roman"/>
                <w:color w:val="2A2B2E"/>
                <w:kern w:val="0"/>
                <w:sz w:val="22"/>
              </w:rPr>
            </w:pPr>
            <w:r w:rsidRPr="000D3388">
              <w:rPr>
                <w:rFonts w:ascii="Times New Roman" w:eastAsia="等线" w:hAnsi="Times New Roman" w:cs="Times New Roman"/>
                <w:color w:val="2A2B2E"/>
                <w:kern w:val="0"/>
                <w:sz w:val="22"/>
              </w:rPr>
              <w:t>heterozygo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280D" w:rsidRPr="000D3388" w:rsidRDefault="0022280D" w:rsidP="0022280D">
            <w:pPr>
              <w:widowControl/>
              <w:jc w:val="center"/>
              <w:rPr>
                <w:rFonts w:ascii="Times New Roman" w:eastAsia="等线" w:hAnsi="Times New Roman" w:cs="Times New Roman"/>
                <w:color w:val="2A2B2E"/>
                <w:kern w:val="0"/>
                <w:sz w:val="22"/>
              </w:rPr>
            </w:pPr>
            <w:r w:rsidRPr="000D3388">
              <w:rPr>
                <w:rFonts w:ascii="Times New Roman" w:eastAsia="等线" w:hAnsi="Times New Roman" w:cs="Times New Roman"/>
                <w:color w:val="2A2B2E"/>
                <w:kern w:val="0"/>
                <w:sz w:val="22"/>
              </w:rPr>
              <w:t>heterozygosi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D" w:rsidRPr="000D3388" w:rsidRDefault="0022280D" w:rsidP="00222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22280D" w:rsidRPr="0022280D" w:rsidTr="0022280D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80D" w:rsidRPr="003E5F93" w:rsidRDefault="0022280D" w:rsidP="002228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E5F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PT1C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0D" w:rsidRPr="0022280D" w:rsidRDefault="0022280D" w:rsidP="00222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2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9:5020402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0D" w:rsidRPr="0022280D" w:rsidRDefault="0022280D" w:rsidP="00222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2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3244007</w:t>
            </w:r>
          </w:p>
        </w:tc>
        <w:tc>
          <w:tcPr>
            <w:tcW w:w="4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80D" w:rsidRPr="0022280D" w:rsidRDefault="0022280D" w:rsidP="00222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5F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SQ</w:t>
            </w:r>
            <w:proofErr w:type="gramStart"/>
            <w:r w:rsidRPr="003E5F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1</w:t>
            </w:r>
            <w:r w:rsidRPr="00222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NM</w:t>
            </w:r>
            <w:proofErr w:type="gramEnd"/>
            <w:r w:rsidRPr="00222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001231:exon1:c.47G&gt;A:p.R16Q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0D" w:rsidRPr="000D3388" w:rsidRDefault="0022280D" w:rsidP="0022280D">
            <w:pPr>
              <w:widowControl/>
              <w:jc w:val="center"/>
              <w:rPr>
                <w:rFonts w:ascii="Times New Roman" w:eastAsia="等线" w:hAnsi="Times New Roman" w:cs="Times New Roman"/>
                <w:color w:val="2A2B2E"/>
                <w:kern w:val="0"/>
                <w:sz w:val="22"/>
              </w:rPr>
            </w:pPr>
            <w:r w:rsidRPr="000D3388">
              <w:rPr>
                <w:rFonts w:ascii="Times New Roman" w:eastAsia="等线" w:hAnsi="Times New Roman" w:cs="Times New Roman"/>
                <w:color w:val="2A2B2E"/>
                <w:kern w:val="0"/>
                <w:sz w:val="22"/>
              </w:rPr>
              <w:t>heterozygo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0D" w:rsidRPr="000D3388" w:rsidRDefault="0022280D" w:rsidP="00222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280D" w:rsidRPr="000D3388" w:rsidRDefault="0022280D" w:rsidP="0022280D">
            <w:pPr>
              <w:widowControl/>
              <w:jc w:val="center"/>
              <w:rPr>
                <w:rFonts w:ascii="Times New Roman" w:eastAsia="等线" w:hAnsi="Times New Roman" w:cs="Times New Roman"/>
                <w:color w:val="2A2B2E"/>
                <w:kern w:val="0"/>
                <w:sz w:val="22"/>
              </w:rPr>
            </w:pPr>
            <w:r w:rsidRPr="000D3388">
              <w:rPr>
                <w:rFonts w:ascii="Times New Roman" w:eastAsia="等线" w:hAnsi="Times New Roman" w:cs="Times New Roman"/>
                <w:color w:val="2A2B2E"/>
                <w:kern w:val="0"/>
                <w:sz w:val="22"/>
              </w:rPr>
              <w:t>heterozygosis</w:t>
            </w:r>
          </w:p>
        </w:tc>
      </w:tr>
    </w:tbl>
    <w:p w:rsidR="007A6049" w:rsidRPr="007A6049" w:rsidRDefault="0022280D" w:rsidP="007A60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A6049" w:rsidRPr="007A6049" w:rsidSect="002228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049"/>
    <w:rsid w:val="000D3388"/>
    <w:rsid w:val="0022280D"/>
    <w:rsid w:val="003E5F93"/>
    <w:rsid w:val="00620D6B"/>
    <w:rsid w:val="007A6049"/>
    <w:rsid w:val="00907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7E2FF6-5245-46C8-973C-2D8EFA06F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A6049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66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3-05-22T15:54:00Z</dcterms:created>
  <dcterms:modified xsi:type="dcterms:W3CDTF">2023-06-10T06:57:00Z</dcterms:modified>
</cp:coreProperties>
</file>